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ED444" w14:textId="768394B0" w:rsidR="00221AA5" w:rsidRPr="00426C8C" w:rsidRDefault="00221AA5" w:rsidP="00221AA5">
      <w:pPr>
        <w:spacing w:line="360" w:lineRule="auto"/>
        <w:jc w:val="both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bookmarkStart w:id="0" w:name="_Hlk197933871"/>
      <w:r w:rsidRPr="000923B7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1</w:t>
      </w:r>
      <w:r w:rsidRPr="000923B7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Table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. </w:t>
      </w:r>
      <w:r w:rsidRPr="000923B7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Ethogram 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of</w:t>
      </w:r>
      <w:r w:rsidRPr="000923B7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behaviors assessed in the social isolation tests.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bookmarkEnd w:id="0"/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imals were tested in three different tests: novel arena (NAT), novel object (NOT) and runway test (RWT)</w:t>
      </w:r>
      <w:r w:rsidR="000545F1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3"/>
        <w:gridCol w:w="4890"/>
        <w:gridCol w:w="1516"/>
      </w:tblGrid>
      <w:tr w:rsidR="00221AA5" w:rsidRPr="00426C8C" w14:paraId="79DE3304" w14:textId="77777777" w:rsidTr="00BD1D60">
        <w:trPr>
          <w:trHeight w:val="558"/>
          <w:tblHeader/>
        </w:trPr>
        <w:tc>
          <w:tcPr>
            <w:tcW w:w="2913" w:type="dxa"/>
          </w:tcPr>
          <w:p w14:paraId="70F1FB0F" w14:textId="7110BF6A" w:rsidR="00221AA5" w:rsidRDefault="00221AA5" w:rsidP="00BD1D60">
            <w:pPr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426C8C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ehavior</w:t>
            </w:r>
            <w:proofErr w:type="spellEnd"/>
            <w:r w:rsidRPr="00426C8C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E395DCC" w14:textId="77777777" w:rsidR="00221AA5" w:rsidRPr="00426C8C" w:rsidRDefault="00221AA5" w:rsidP="00BD1D60">
            <w:pPr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(measurement unit)</w:t>
            </w:r>
          </w:p>
        </w:tc>
        <w:tc>
          <w:tcPr>
            <w:tcW w:w="4890" w:type="dxa"/>
          </w:tcPr>
          <w:p w14:paraId="49D00B96" w14:textId="77777777" w:rsidR="00221AA5" w:rsidRPr="00426C8C" w:rsidRDefault="00221AA5" w:rsidP="00BD1D60">
            <w:pPr>
              <w:jc w:val="both"/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Description of </w:t>
            </w:r>
            <w:r w:rsidRPr="00426C8C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measures</w:t>
            </w:r>
          </w:p>
        </w:tc>
        <w:tc>
          <w:tcPr>
            <w:tcW w:w="1516" w:type="dxa"/>
          </w:tcPr>
          <w:p w14:paraId="4D596756" w14:textId="77777777" w:rsidR="00221AA5" w:rsidRPr="00426C8C" w:rsidRDefault="00221AA5" w:rsidP="00BD1D60">
            <w:pPr>
              <w:jc w:val="both"/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est</w:t>
            </w:r>
          </w:p>
        </w:tc>
      </w:tr>
      <w:tr w:rsidR="00221AA5" w:rsidRPr="00426C8C" w14:paraId="330EA4CA" w14:textId="77777777" w:rsidTr="00BD1D60">
        <w:trPr>
          <w:trHeight w:val="1118"/>
        </w:trPr>
        <w:tc>
          <w:tcPr>
            <w:tcW w:w="2913" w:type="dxa"/>
          </w:tcPr>
          <w:p w14:paraId="5C582C6B" w14:textId="77777777" w:rsidR="00221AA5" w:rsidRPr="00426C8C" w:rsidRDefault="00221AA5" w:rsidP="00BD1D6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Exploring </w:t>
            </w:r>
          </w:p>
          <w:p w14:paraId="3DACEA66" w14:textId="77777777" w:rsidR="00221AA5" w:rsidRPr="00426C8C" w:rsidRDefault="00221AA5" w:rsidP="00BD1D6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(% of time)</w:t>
            </w:r>
          </w:p>
        </w:tc>
        <w:tc>
          <w:tcPr>
            <w:tcW w:w="4890" w:type="dxa"/>
          </w:tcPr>
          <w:p w14:paraId="2DA9299E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The animals’ muzzle or tongue is in contact or close distance (less than 5cm distance) with either walls or flooring substrate while moving or stationary. </w:t>
            </w:r>
          </w:p>
        </w:tc>
        <w:tc>
          <w:tcPr>
            <w:tcW w:w="1516" w:type="dxa"/>
          </w:tcPr>
          <w:p w14:paraId="4DAE4EB7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NAT, NOT</w:t>
            </w:r>
          </w:p>
        </w:tc>
      </w:tr>
      <w:tr w:rsidR="00221AA5" w:rsidRPr="00426C8C" w14:paraId="638E6D58" w14:textId="77777777" w:rsidTr="00BD1D60">
        <w:trPr>
          <w:trHeight w:val="567"/>
        </w:trPr>
        <w:tc>
          <w:tcPr>
            <w:tcW w:w="2913" w:type="dxa"/>
          </w:tcPr>
          <w:p w14:paraId="53D498D9" w14:textId="77777777" w:rsidR="00221AA5" w:rsidRPr="00426C8C" w:rsidRDefault="00221AA5" w:rsidP="00BD1D6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Active </w:t>
            </w:r>
          </w:p>
          <w:p w14:paraId="1DF890E7" w14:textId="77777777" w:rsidR="00221AA5" w:rsidRPr="00426C8C" w:rsidRDefault="00221AA5" w:rsidP="00BD1D6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(% of time)</w:t>
            </w:r>
          </w:p>
        </w:tc>
        <w:tc>
          <w:tcPr>
            <w:tcW w:w="4890" w:type="dxa"/>
          </w:tcPr>
          <w:p w14:paraId="63DBC01D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The animal is walking or running by moving at least one foot at a time of the ground. </w:t>
            </w:r>
          </w:p>
        </w:tc>
        <w:tc>
          <w:tcPr>
            <w:tcW w:w="1516" w:type="dxa"/>
          </w:tcPr>
          <w:p w14:paraId="0065FC58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NAT, NOT</w:t>
            </w:r>
          </w:p>
        </w:tc>
      </w:tr>
      <w:tr w:rsidR="00221AA5" w:rsidRPr="00426C8C" w14:paraId="5FDF0CE6" w14:textId="77777777" w:rsidTr="00BD1D60">
        <w:trPr>
          <w:trHeight w:val="561"/>
        </w:trPr>
        <w:tc>
          <w:tcPr>
            <w:tcW w:w="2913" w:type="dxa"/>
          </w:tcPr>
          <w:p w14:paraId="6A05BDB5" w14:textId="77777777" w:rsidR="00221AA5" w:rsidRPr="00426C8C" w:rsidRDefault="00221AA5" w:rsidP="00BD1D6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Standing </w:t>
            </w:r>
          </w:p>
          <w:p w14:paraId="794BB0D3" w14:textId="77777777" w:rsidR="00221AA5" w:rsidRPr="00426C8C" w:rsidRDefault="00221AA5" w:rsidP="00BD1D6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(% of time)</w:t>
            </w:r>
          </w:p>
        </w:tc>
        <w:tc>
          <w:tcPr>
            <w:tcW w:w="4890" w:type="dxa"/>
          </w:tcPr>
          <w:p w14:paraId="67CB9A51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T</w:t>
            </w: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he animal </w:t>
            </w:r>
            <w:proofErr w:type="spellStart"/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s</w:t>
            </w: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 standing still with all four feet on the ground for  ≥2 s and not sniffing the ground.</w:t>
            </w:r>
          </w:p>
        </w:tc>
        <w:tc>
          <w:tcPr>
            <w:tcW w:w="1516" w:type="dxa"/>
          </w:tcPr>
          <w:p w14:paraId="08EC0572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NAT,</w:t>
            </w:r>
          </w:p>
          <w:p w14:paraId="6199AF18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NOT</w:t>
            </w:r>
          </w:p>
        </w:tc>
      </w:tr>
      <w:tr w:rsidR="00221AA5" w:rsidRPr="00426C8C" w14:paraId="325E3238" w14:textId="77777777" w:rsidTr="00BD1D60">
        <w:trPr>
          <w:trHeight w:val="413"/>
        </w:trPr>
        <w:tc>
          <w:tcPr>
            <w:tcW w:w="2913" w:type="dxa"/>
          </w:tcPr>
          <w:p w14:paraId="0AFEC3F3" w14:textId="77777777" w:rsidR="00221AA5" w:rsidRPr="00426C8C" w:rsidRDefault="00221AA5" w:rsidP="00BD1D6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Vocalization</w:t>
            </w:r>
          </w:p>
          <w:p w14:paraId="6AB0066F" w14:textId="77777777" w:rsidR="00221AA5" w:rsidRPr="00426C8C" w:rsidRDefault="00221AA5" w:rsidP="00BD1D6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(frequency)</w:t>
            </w:r>
          </w:p>
        </w:tc>
        <w:tc>
          <w:tcPr>
            <w:tcW w:w="4890" w:type="dxa"/>
          </w:tcPr>
          <w:p w14:paraId="7DF3C343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T</w:t>
            </w: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he animal emits</w:t>
            </w: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 calls (open- or closed-mouth calls) </w:t>
            </w: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during testing</w:t>
            </w: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516" w:type="dxa"/>
          </w:tcPr>
          <w:p w14:paraId="0B96D39C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NAT, NOT,</w:t>
            </w:r>
          </w:p>
          <w:p w14:paraId="3440BB4C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RWT</w:t>
            </w:r>
          </w:p>
        </w:tc>
      </w:tr>
      <w:tr w:rsidR="00221AA5" w:rsidRPr="00426C8C" w14:paraId="4A660542" w14:textId="77777777" w:rsidTr="00BD1D60">
        <w:trPr>
          <w:trHeight w:val="846"/>
        </w:trPr>
        <w:tc>
          <w:tcPr>
            <w:tcW w:w="2913" w:type="dxa"/>
          </w:tcPr>
          <w:p w14:paraId="62B95F7D" w14:textId="77777777" w:rsidR="00221AA5" w:rsidRPr="00426C8C" w:rsidRDefault="00221AA5" w:rsidP="00BD1D60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Latency to contact </w:t>
            </w:r>
          </w:p>
          <w:p w14:paraId="7C9133BF" w14:textId="77777777" w:rsidR="00221AA5" w:rsidRPr="00426C8C" w:rsidRDefault="00221AA5" w:rsidP="00BD1D60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vel object</w:t>
            </w:r>
          </w:p>
          <w:p w14:paraId="697B1175" w14:textId="77777777" w:rsidR="00221AA5" w:rsidRPr="00426C8C" w:rsidRDefault="00221AA5" w:rsidP="00BD1D60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s)</w:t>
            </w:r>
          </w:p>
        </w:tc>
        <w:tc>
          <w:tcPr>
            <w:tcW w:w="4890" w:type="dxa"/>
          </w:tcPr>
          <w:p w14:paraId="3159A513" w14:textId="77777777" w:rsidR="00221AA5" w:rsidRPr="00426C8C" w:rsidRDefault="00221AA5" w:rsidP="00BD1D60">
            <w:pPr>
              <w:jc w:val="both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time p</w:t>
            </w: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ssed between the animal entering the test pen with all four legs </w:t>
            </w: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until 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ts</w:t>
            </w: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muzzle is in contact with the object.</w:t>
            </w:r>
          </w:p>
        </w:tc>
        <w:tc>
          <w:tcPr>
            <w:tcW w:w="1516" w:type="dxa"/>
          </w:tcPr>
          <w:p w14:paraId="571E8F23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NOT</w:t>
            </w:r>
          </w:p>
        </w:tc>
      </w:tr>
      <w:tr w:rsidR="00221AA5" w:rsidRPr="00426C8C" w14:paraId="5546FB53" w14:textId="77777777" w:rsidTr="00BD1D60">
        <w:trPr>
          <w:trHeight w:val="830"/>
        </w:trPr>
        <w:tc>
          <w:tcPr>
            <w:tcW w:w="2913" w:type="dxa"/>
          </w:tcPr>
          <w:p w14:paraId="46E4A31F" w14:textId="77777777" w:rsidR="00221AA5" w:rsidRPr="00426C8C" w:rsidRDefault="00221AA5" w:rsidP="00BD1D60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In contact with object </w:t>
            </w:r>
          </w:p>
          <w:p w14:paraId="4C52B68D" w14:textId="77777777" w:rsidR="00221AA5" w:rsidRPr="00426C8C" w:rsidRDefault="00221AA5" w:rsidP="00BD1D60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(% of time)</w:t>
            </w:r>
          </w:p>
        </w:tc>
        <w:tc>
          <w:tcPr>
            <w:tcW w:w="4890" w:type="dxa"/>
          </w:tcPr>
          <w:p w14:paraId="1C321458" w14:textId="77777777" w:rsidR="00221AA5" w:rsidRPr="00426C8C" w:rsidRDefault="00221AA5" w:rsidP="00BD1D60">
            <w:pPr>
              <w:jc w:val="both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The animals’ muzzle/tongue is in contact with object (muzzle within 5 cm </w:t>
            </w: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tance</w:t>
            </w: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 including head in contact with the object (‘butting’).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516" w:type="dxa"/>
          </w:tcPr>
          <w:p w14:paraId="484334A2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NOT</w:t>
            </w:r>
          </w:p>
        </w:tc>
      </w:tr>
      <w:tr w:rsidR="00221AA5" w:rsidRPr="00426C8C" w14:paraId="3EEC9D90" w14:textId="77777777" w:rsidTr="00BD1D60">
        <w:trPr>
          <w:trHeight w:val="842"/>
        </w:trPr>
        <w:tc>
          <w:tcPr>
            <w:tcW w:w="2913" w:type="dxa"/>
          </w:tcPr>
          <w:p w14:paraId="1F247C24" w14:textId="77777777" w:rsidR="00221AA5" w:rsidRPr="00426C8C" w:rsidRDefault="00221AA5" w:rsidP="00BD1D60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atency to reestablish proximity to peers</w:t>
            </w:r>
          </w:p>
          <w:p w14:paraId="55BB3483" w14:textId="77777777" w:rsidR="00221AA5" w:rsidRPr="00426C8C" w:rsidRDefault="00221AA5" w:rsidP="00BD1D60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</w:t>
            </w: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)</w:t>
            </w:r>
          </w:p>
        </w:tc>
        <w:tc>
          <w:tcPr>
            <w:tcW w:w="4890" w:type="dxa"/>
          </w:tcPr>
          <w:p w14:paraId="09DA71B7" w14:textId="77777777" w:rsidR="00221AA5" w:rsidRPr="00426C8C" w:rsidRDefault="00221AA5" w:rsidP="00BD1D60">
            <w:pPr>
              <w:jc w:val="both"/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26C8C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time passed from the moment the holding pen opened until the test animals is within 5 m proximity to its peers.</w:t>
            </w:r>
          </w:p>
        </w:tc>
        <w:tc>
          <w:tcPr>
            <w:tcW w:w="1516" w:type="dxa"/>
          </w:tcPr>
          <w:p w14:paraId="1C493114" w14:textId="77777777" w:rsidR="00221AA5" w:rsidRPr="00426C8C" w:rsidRDefault="00221AA5" w:rsidP="00BD1D60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426C8C">
              <w:rPr>
                <w:rFonts w:ascii="Times New Roman" w:eastAsia="TimesNewRomanPSMT" w:hAnsi="Times New Roman" w:cs="Times New Roman"/>
                <w:sz w:val="24"/>
                <w:szCs w:val="24"/>
              </w:rPr>
              <w:t>RWT</w:t>
            </w:r>
          </w:p>
        </w:tc>
      </w:tr>
    </w:tbl>
    <w:p w14:paraId="62B78B5E" w14:textId="77777777" w:rsidR="00477623" w:rsidRDefault="00477623"/>
    <w:sectPr w:rsidR="004776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AA5"/>
    <w:rsid w:val="000545F1"/>
    <w:rsid w:val="00221AA5"/>
    <w:rsid w:val="00477623"/>
    <w:rsid w:val="00C7602A"/>
    <w:rsid w:val="00D2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1064F7"/>
  <w15:chartTrackingRefBased/>
  <w15:docId w15:val="{15379C39-9898-4EE3-BE39-DE23466A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A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21AA5"/>
  </w:style>
  <w:style w:type="table" w:styleId="TableGrid">
    <w:name w:val="Table Grid"/>
    <w:basedOn w:val="TableNormal"/>
    <w:uiPriority w:val="39"/>
    <w:rsid w:val="00221AA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01</Characters>
  <Application>Microsoft Office Word</Application>
  <DocSecurity>0</DocSecurity>
  <Lines>16</Lines>
  <Paragraphs>4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, Sarah</dc:creator>
  <cp:keywords/>
  <dc:description/>
  <cp:lastModifiedBy>Kappel, Sarah</cp:lastModifiedBy>
  <cp:revision>2</cp:revision>
  <dcterms:created xsi:type="dcterms:W3CDTF">2025-05-27T21:53:00Z</dcterms:created>
  <dcterms:modified xsi:type="dcterms:W3CDTF">2025-05-27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26544a-d97e-4605-b9c5-227f702cc99c</vt:lpwstr>
  </property>
</Properties>
</file>